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59405" w14:textId="7DA2DA83" w:rsidR="00EA3AB0" w:rsidRDefault="00EA3AB0">
      <w:pPr>
        <w:rPr>
          <w:b/>
        </w:rPr>
      </w:pPr>
    </w:p>
    <w:p w14:paraId="307FE097" w14:textId="763E25C5" w:rsidR="00EA3AB0" w:rsidRDefault="00FF1D6A">
      <w:pPr>
        <w:rPr>
          <w:b/>
        </w:rPr>
      </w:pPr>
      <w:r w:rsidRPr="007C21F2">
        <w:rPr>
          <w:noProof/>
        </w:rPr>
        <w:drawing>
          <wp:anchor distT="0" distB="0" distL="114300" distR="114300" simplePos="0" relativeHeight="251666432" behindDoc="1" locked="0" layoutInCell="1" allowOverlap="1" wp14:anchorId="71737064" wp14:editId="7E89589C">
            <wp:simplePos x="0" y="0"/>
            <wp:positionH relativeFrom="column">
              <wp:posOffset>228099</wp:posOffset>
            </wp:positionH>
            <wp:positionV relativeFrom="paragraph">
              <wp:posOffset>454793</wp:posOffset>
            </wp:positionV>
            <wp:extent cx="4621530" cy="7571105"/>
            <wp:effectExtent l="0" t="0" r="0" b="0"/>
            <wp:wrapTight wrapText="bothSides">
              <wp:wrapPolygon edited="0">
                <wp:start x="6767" y="362"/>
                <wp:lineTo x="3858" y="435"/>
                <wp:lineTo x="3858" y="761"/>
                <wp:lineTo x="5283" y="1015"/>
                <wp:lineTo x="5283" y="1159"/>
                <wp:lineTo x="5580" y="1594"/>
                <wp:lineTo x="4749" y="2174"/>
                <wp:lineTo x="4749" y="2464"/>
                <wp:lineTo x="7954" y="2754"/>
                <wp:lineTo x="10803" y="2754"/>
                <wp:lineTo x="5639" y="3080"/>
                <wp:lineTo x="4214" y="3188"/>
                <wp:lineTo x="4214" y="3333"/>
                <wp:lineTo x="4867" y="3913"/>
                <wp:lineTo x="4927" y="4058"/>
                <wp:lineTo x="12406" y="4493"/>
                <wp:lineTo x="14364" y="4529"/>
                <wp:lineTo x="14364" y="5036"/>
                <wp:lineTo x="6529" y="5326"/>
                <wp:lineTo x="5105" y="5399"/>
                <wp:lineTo x="5105" y="5725"/>
                <wp:lineTo x="13890" y="6232"/>
                <wp:lineTo x="14839" y="6232"/>
                <wp:lineTo x="10862" y="6812"/>
                <wp:lineTo x="4511" y="6993"/>
                <wp:lineTo x="4511" y="7355"/>
                <wp:lineTo x="7835" y="7391"/>
                <wp:lineTo x="4392" y="7536"/>
                <wp:lineTo x="4452" y="7899"/>
                <wp:lineTo x="10803" y="7971"/>
                <wp:lineTo x="5223" y="8116"/>
                <wp:lineTo x="5223" y="8551"/>
                <wp:lineTo x="10803" y="8551"/>
                <wp:lineTo x="5758" y="8696"/>
                <wp:lineTo x="5758" y="9058"/>
                <wp:lineTo x="4036" y="9239"/>
                <wp:lineTo x="4036" y="9674"/>
                <wp:lineTo x="4867" y="9747"/>
                <wp:lineTo x="4867" y="10109"/>
                <wp:lineTo x="10803" y="10290"/>
                <wp:lineTo x="10803" y="10870"/>
                <wp:lineTo x="4808" y="11413"/>
                <wp:lineTo x="4808" y="11812"/>
                <wp:lineTo x="7242" y="12029"/>
                <wp:lineTo x="10803" y="12029"/>
                <wp:lineTo x="4452" y="12500"/>
                <wp:lineTo x="4511" y="13189"/>
                <wp:lineTo x="3918" y="13768"/>
                <wp:lineTo x="3977" y="13950"/>
                <wp:lineTo x="5105" y="14348"/>
                <wp:lineTo x="5580" y="14348"/>
                <wp:lineTo x="4986" y="14855"/>
                <wp:lineTo x="5045" y="15036"/>
                <wp:lineTo x="5520" y="15508"/>
                <wp:lineTo x="4689" y="15834"/>
                <wp:lineTo x="4392" y="15979"/>
                <wp:lineTo x="4333" y="16196"/>
                <wp:lineTo x="5223" y="16631"/>
                <wp:lineTo x="5580" y="16667"/>
                <wp:lineTo x="5105" y="17029"/>
                <wp:lineTo x="4986" y="17138"/>
                <wp:lineTo x="5045" y="17319"/>
                <wp:lineTo x="5876" y="17826"/>
                <wp:lineTo x="3680" y="18080"/>
                <wp:lineTo x="3205" y="18152"/>
                <wp:lineTo x="3205" y="18624"/>
                <wp:lineTo x="3799" y="18986"/>
                <wp:lineTo x="4155" y="18986"/>
                <wp:lineTo x="3680" y="19493"/>
                <wp:lineTo x="3858" y="19566"/>
                <wp:lineTo x="6945" y="19566"/>
                <wp:lineTo x="3918" y="19747"/>
                <wp:lineTo x="3918" y="20109"/>
                <wp:lineTo x="6767" y="20181"/>
                <wp:lineTo x="10625" y="20725"/>
                <wp:lineTo x="3443" y="20725"/>
                <wp:lineTo x="3383" y="21124"/>
                <wp:lineTo x="6707" y="21232"/>
                <wp:lineTo x="13830" y="21232"/>
                <wp:lineTo x="19707" y="21124"/>
                <wp:lineTo x="19647" y="20725"/>
                <wp:lineTo x="10744" y="20725"/>
                <wp:lineTo x="9319" y="20145"/>
                <wp:lineTo x="19944" y="20109"/>
                <wp:lineTo x="19944" y="19747"/>
                <wp:lineTo x="9556" y="19566"/>
                <wp:lineTo x="19410" y="19566"/>
                <wp:lineTo x="20181" y="19529"/>
                <wp:lineTo x="20063" y="18986"/>
                <wp:lineTo x="20359" y="18696"/>
                <wp:lineTo x="19766" y="18660"/>
                <wp:lineTo x="9853" y="18406"/>
                <wp:lineTo x="11515" y="18406"/>
                <wp:lineTo x="20300" y="17935"/>
                <wp:lineTo x="20241" y="17247"/>
                <wp:lineTo x="20478" y="16522"/>
                <wp:lineTo x="19291" y="16450"/>
                <wp:lineTo x="8963" y="16087"/>
                <wp:lineTo x="11397" y="16087"/>
                <wp:lineTo x="19885" y="15652"/>
                <wp:lineTo x="19885" y="14928"/>
                <wp:lineTo x="20359" y="14239"/>
                <wp:lineTo x="18935" y="14131"/>
                <wp:lineTo x="9378" y="13768"/>
                <wp:lineTo x="20716" y="13442"/>
                <wp:lineTo x="21012" y="13261"/>
                <wp:lineTo x="20775" y="13189"/>
                <wp:lineTo x="21190" y="12500"/>
                <wp:lineTo x="10744" y="12029"/>
                <wp:lineTo x="8429" y="11449"/>
                <wp:lineTo x="10744" y="10870"/>
                <wp:lineTo x="10803" y="10290"/>
                <wp:lineTo x="20716" y="10218"/>
                <wp:lineTo x="20716" y="9747"/>
                <wp:lineTo x="20122" y="9602"/>
                <wp:lineTo x="20122" y="9239"/>
                <wp:lineTo x="21309" y="9094"/>
                <wp:lineTo x="21309" y="8696"/>
                <wp:lineTo x="10803" y="8551"/>
                <wp:lineTo x="19944" y="8478"/>
                <wp:lineTo x="19944" y="8116"/>
                <wp:lineTo x="10803" y="7971"/>
                <wp:lineTo x="20241" y="7899"/>
                <wp:lineTo x="20181" y="7536"/>
                <wp:lineTo x="8666" y="7391"/>
                <wp:lineTo x="20597" y="7355"/>
                <wp:lineTo x="20656" y="6993"/>
                <wp:lineTo x="10803" y="6812"/>
                <wp:lineTo x="19291" y="6812"/>
                <wp:lineTo x="20063" y="6775"/>
                <wp:lineTo x="19766" y="6232"/>
                <wp:lineTo x="20478" y="6232"/>
                <wp:lineTo x="20478" y="6015"/>
                <wp:lineTo x="19885" y="5652"/>
                <wp:lineTo x="19944" y="5652"/>
                <wp:lineTo x="20538" y="5073"/>
                <wp:lineTo x="20478" y="4493"/>
                <wp:lineTo x="20716" y="3696"/>
                <wp:lineTo x="9022" y="3333"/>
                <wp:lineTo x="10803" y="2754"/>
                <wp:lineTo x="14008" y="2754"/>
                <wp:lineTo x="20003" y="2391"/>
                <wp:lineTo x="19944" y="2174"/>
                <wp:lineTo x="20181" y="2138"/>
                <wp:lineTo x="20538" y="1739"/>
                <wp:lineTo x="20538" y="1123"/>
                <wp:lineTo x="20478" y="1015"/>
                <wp:lineTo x="20716" y="471"/>
                <wp:lineTo x="20241" y="435"/>
                <wp:lineTo x="9319" y="362"/>
                <wp:lineTo x="6767" y="362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0"/>
                    <a:stretch/>
                  </pic:blipFill>
                  <pic:spPr bwMode="auto">
                    <a:xfrm>
                      <a:off x="0" y="0"/>
                      <a:ext cx="4621530" cy="7571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ECD6EA" wp14:editId="2EBD7504">
                <wp:simplePos x="0" y="0"/>
                <wp:positionH relativeFrom="column">
                  <wp:posOffset>854710</wp:posOffset>
                </wp:positionH>
                <wp:positionV relativeFrom="paragraph">
                  <wp:posOffset>9892</wp:posOffset>
                </wp:positionV>
                <wp:extent cx="4591878" cy="522515"/>
                <wp:effectExtent l="0" t="0" r="571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878" cy="522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481DE9" w14:textId="677DBECE" w:rsidR="00EA3AB0" w:rsidRPr="00EA3AB0" w:rsidRDefault="00C730A4" w:rsidP="00EA3AB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3AB0">
                              <w:rPr>
                                <w:rFonts w:ascii="Arial" w:hAnsi="Arial" w:cs="Arial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EA3AB0" w:rsidRPr="00EA3AB0">
                              <w:rPr>
                                <w:rFonts w:ascii="Arial" w:hAnsi="Arial" w:cs="Arial"/>
                              </w:rPr>
                              <w:t>Table. X-ray Data Collection and Refinement Statistics</w:t>
                            </w:r>
                          </w:p>
                          <w:p w14:paraId="0BB028B3" w14:textId="77777777" w:rsidR="00EA3AB0" w:rsidRPr="00EA3AB0" w:rsidRDefault="00EA3AB0" w:rsidP="00EA3AB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A3AB0">
                              <w:rPr>
                                <w:rFonts w:ascii="Arial" w:hAnsi="Arial" w:cs="Arial"/>
                              </w:rPr>
                              <w:t>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ECD6E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7.3pt;margin-top:.8pt;width:361.55pt;height:41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" fillcolor="white [3201]" stroked="f" strokeweight=".5pt">
                <v:textbox>
                  <w:txbxContent>
                    <w:p w14:paraId="0A481DE9" w14:textId="677DBECE" w:rsidR="00EA3AB0" w:rsidRPr="00EA3AB0" w:rsidRDefault="00C730A4" w:rsidP="00EA3AB0">
                      <w:pPr>
                        <w:rPr>
                          <w:rFonts w:ascii="Arial" w:hAnsi="Arial" w:cs="Arial"/>
                        </w:rPr>
                      </w:pPr>
                      <w:r w:rsidRPr="00EA3AB0">
                        <w:rPr>
                          <w:rFonts w:ascii="Arial" w:hAnsi="Arial" w:cs="Arial"/>
                        </w:rPr>
                        <w:t>S</w:t>
                      </w:r>
                      <w:r>
                        <w:rPr>
                          <w:rFonts w:ascii="Arial" w:hAnsi="Arial" w:cs="Arial"/>
                        </w:rPr>
                        <w:t>4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 w:rsidR="00EA3AB0" w:rsidRPr="00EA3AB0">
                        <w:rPr>
                          <w:rFonts w:ascii="Arial" w:hAnsi="Arial" w:cs="Arial"/>
                        </w:rPr>
                        <w:t>Table. X-ray Data Collection and Refinement Statistics</w:t>
                      </w:r>
                    </w:p>
                    <w:p w14:paraId="0BB028B3" w14:textId="77777777" w:rsidR="00EA3AB0" w:rsidRPr="00EA3AB0" w:rsidRDefault="00EA3AB0" w:rsidP="00EA3AB0">
                      <w:pPr>
                        <w:rPr>
                          <w:rFonts w:ascii="Arial" w:hAnsi="Arial" w:cs="Arial"/>
                        </w:rPr>
                      </w:pPr>
                      <w:r w:rsidRPr="00EA3AB0">
                        <w:rPr>
                          <w:rFonts w:ascii="Arial" w:hAnsi="Arial" w:cs="Arial"/>
                        </w:rPr>
                        <w:t>Data Colle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1989371" w14:textId="2C5630DB" w:rsidR="00D93805" w:rsidRPr="00AE5039" w:rsidRDefault="00D93805" w:rsidP="00AE5039">
      <w:pPr>
        <w:pStyle w:val="Heading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sectPr w:rsidR="00D93805" w:rsidRPr="00AE5039" w:rsidSect="003D7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D8"/>
    <w:rsid w:val="00005E55"/>
    <w:rsid w:val="00014FFE"/>
    <w:rsid w:val="000172D7"/>
    <w:rsid w:val="00025D5A"/>
    <w:rsid w:val="00026510"/>
    <w:rsid w:val="0003274B"/>
    <w:rsid w:val="000452F9"/>
    <w:rsid w:val="000669B6"/>
    <w:rsid w:val="000717D5"/>
    <w:rsid w:val="000745C5"/>
    <w:rsid w:val="0007525C"/>
    <w:rsid w:val="00084563"/>
    <w:rsid w:val="00085D78"/>
    <w:rsid w:val="000926DC"/>
    <w:rsid w:val="00096E26"/>
    <w:rsid w:val="00097CD5"/>
    <w:rsid w:val="000A4877"/>
    <w:rsid w:val="000B10BB"/>
    <w:rsid w:val="000B3F34"/>
    <w:rsid w:val="000B5892"/>
    <w:rsid w:val="000B6D05"/>
    <w:rsid w:val="000D0210"/>
    <w:rsid w:val="000E64E3"/>
    <w:rsid w:val="000F0004"/>
    <w:rsid w:val="000F73C6"/>
    <w:rsid w:val="000F7521"/>
    <w:rsid w:val="00112721"/>
    <w:rsid w:val="00124731"/>
    <w:rsid w:val="00130457"/>
    <w:rsid w:val="00132566"/>
    <w:rsid w:val="00132829"/>
    <w:rsid w:val="001333D5"/>
    <w:rsid w:val="00134D42"/>
    <w:rsid w:val="00155F98"/>
    <w:rsid w:val="00157AC3"/>
    <w:rsid w:val="001742F7"/>
    <w:rsid w:val="0018061F"/>
    <w:rsid w:val="00182B98"/>
    <w:rsid w:val="00184B15"/>
    <w:rsid w:val="00185D03"/>
    <w:rsid w:val="00187071"/>
    <w:rsid w:val="00190154"/>
    <w:rsid w:val="00192F04"/>
    <w:rsid w:val="001B272B"/>
    <w:rsid w:val="001B65FA"/>
    <w:rsid w:val="001B7BD8"/>
    <w:rsid w:val="001C7ECD"/>
    <w:rsid w:val="001D7A99"/>
    <w:rsid w:val="001E39CC"/>
    <w:rsid w:val="001F3837"/>
    <w:rsid w:val="001F54A8"/>
    <w:rsid w:val="001F764F"/>
    <w:rsid w:val="002062E6"/>
    <w:rsid w:val="00215669"/>
    <w:rsid w:val="002175F1"/>
    <w:rsid w:val="002454D1"/>
    <w:rsid w:val="00260218"/>
    <w:rsid w:val="002763A9"/>
    <w:rsid w:val="002811D4"/>
    <w:rsid w:val="00283077"/>
    <w:rsid w:val="002D274E"/>
    <w:rsid w:val="002E072A"/>
    <w:rsid w:val="002F2C26"/>
    <w:rsid w:val="002F7B06"/>
    <w:rsid w:val="003624F2"/>
    <w:rsid w:val="00365BA2"/>
    <w:rsid w:val="003832F4"/>
    <w:rsid w:val="00383716"/>
    <w:rsid w:val="0038665F"/>
    <w:rsid w:val="00395DFE"/>
    <w:rsid w:val="003C2445"/>
    <w:rsid w:val="003D1224"/>
    <w:rsid w:val="003D7AA3"/>
    <w:rsid w:val="003E24CA"/>
    <w:rsid w:val="003F610C"/>
    <w:rsid w:val="003F76DD"/>
    <w:rsid w:val="00401125"/>
    <w:rsid w:val="00421561"/>
    <w:rsid w:val="004465C3"/>
    <w:rsid w:val="00446BBC"/>
    <w:rsid w:val="00452B52"/>
    <w:rsid w:val="00471D7E"/>
    <w:rsid w:val="00486A78"/>
    <w:rsid w:val="004A05AE"/>
    <w:rsid w:val="004A0671"/>
    <w:rsid w:val="004A630F"/>
    <w:rsid w:val="004B08F5"/>
    <w:rsid w:val="004B56C5"/>
    <w:rsid w:val="004C1759"/>
    <w:rsid w:val="004D58EF"/>
    <w:rsid w:val="004D7648"/>
    <w:rsid w:val="004E0065"/>
    <w:rsid w:val="004E2EB3"/>
    <w:rsid w:val="00511454"/>
    <w:rsid w:val="005154A1"/>
    <w:rsid w:val="00516586"/>
    <w:rsid w:val="005275BB"/>
    <w:rsid w:val="00530E94"/>
    <w:rsid w:val="00531C0F"/>
    <w:rsid w:val="00536E22"/>
    <w:rsid w:val="005578FF"/>
    <w:rsid w:val="00560182"/>
    <w:rsid w:val="005670CB"/>
    <w:rsid w:val="005722BC"/>
    <w:rsid w:val="00597B8B"/>
    <w:rsid w:val="005B4036"/>
    <w:rsid w:val="005B53D1"/>
    <w:rsid w:val="005E1BB5"/>
    <w:rsid w:val="005F2A76"/>
    <w:rsid w:val="00601330"/>
    <w:rsid w:val="00610606"/>
    <w:rsid w:val="00621EF3"/>
    <w:rsid w:val="00624619"/>
    <w:rsid w:val="006456AD"/>
    <w:rsid w:val="00651B7B"/>
    <w:rsid w:val="00657066"/>
    <w:rsid w:val="006632D2"/>
    <w:rsid w:val="006753D0"/>
    <w:rsid w:val="00685EA5"/>
    <w:rsid w:val="0069019A"/>
    <w:rsid w:val="00694315"/>
    <w:rsid w:val="006A1A4A"/>
    <w:rsid w:val="006B070C"/>
    <w:rsid w:val="006B45E1"/>
    <w:rsid w:val="006C031F"/>
    <w:rsid w:val="006C699C"/>
    <w:rsid w:val="006D5E91"/>
    <w:rsid w:val="006D7592"/>
    <w:rsid w:val="006E785F"/>
    <w:rsid w:val="006F266A"/>
    <w:rsid w:val="006F329F"/>
    <w:rsid w:val="00717E48"/>
    <w:rsid w:val="007369BD"/>
    <w:rsid w:val="00750F98"/>
    <w:rsid w:val="00754F0F"/>
    <w:rsid w:val="007568BD"/>
    <w:rsid w:val="007752E3"/>
    <w:rsid w:val="00793BA7"/>
    <w:rsid w:val="007C31F2"/>
    <w:rsid w:val="007C4A68"/>
    <w:rsid w:val="007C73AE"/>
    <w:rsid w:val="007D754A"/>
    <w:rsid w:val="007F1A08"/>
    <w:rsid w:val="008076B2"/>
    <w:rsid w:val="00812529"/>
    <w:rsid w:val="00812E57"/>
    <w:rsid w:val="0081712C"/>
    <w:rsid w:val="00834C52"/>
    <w:rsid w:val="00835A9E"/>
    <w:rsid w:val="008405A3"/>
    <w:rsid w:val="00846F4F"/>
    <w:rsid w:val="00852CBB"/>
    <w:rsid w:val="008907C2"/>
    <w:rsid w:val="008A5F1A"/>
    <w:rsid w:val="008C6605"/>
    <w:rsid w:val="008F19B3"/>
    <w:rsid w:val="008F6940"/>
    <w:rsid w:val="009025D6"/>
    <w:rsid w:val="00914B0B"/>
    <w:rsid w:val="009153A6"/>
    <w:rsid w:val="009200DC"/>
    <w:rsid w:val="00920798"/>
    <w:rsid w:val="00954BF6"/>
    <w:rsid w:val="00957293"/>
    <w:rsid w:val="00981C94"/>
    <w:rsid w:val="009B4AE3"/>
    <w:rsid w:val="009B77C1"/>
    <w:rsid w:val="009C4E39"/>
    <w:rsid w:val="009D28F8"/>
    <w:rsid w:val="009E3631"/>
    <w:rsid w:val="009F2679"/>
    <w:rsid w:val="009F4996"/>
    <w:rsid w:val="00A01E6A"/>
    <w:rsid w:val="00A21947"/>
    <w:rsid w:val="00A40D8C"/>
    <w:rsid w:val="00A5203D"/>
    <w:rsid w:val="00A52836"/>
    <w:rsid w:val="00A5528F"/>
    <w:rsid w:val="00A648F6"/>
    <w:rsid w:val="00A66F65"/>
    <w:rsid w:val="00A67869"/>
    <w:rsid w:val="00A76B54"/>
    <w:rsid w:val="00A80710"/>
    <w:rsid w:val="00A8494E"/>
    <w:rsid w:val="00A97B7A"/>
    <w:rsid w:val="00AA59B0"/>
    <w:rsid w:val="00AB1A37"/>
    <w:rsid w:val="00AB3795"/>
    <w:rsid w:val="00AB6B35"/>
    <w:rsid w:val="00AD22EC"/>
    <w:rsid w:val="00AD285B"/>
    <w:rsid w:val="00AE5039"/>
    <w:rsid w:val="00AE63E8"/>
    <w:rsid w:val="00AF0838"/>
    <w:rsid w:val="00AF2F5D"/>
    <w:rsid w:val="00B11F7E"/>
    <w:rsid w:val="00B13543"/>
    <w:rsid w:val="00B14242"/>
    <w:rsid w:val="00B2121D"/>
    <w:rsid w:val="00B40A7C"/>
    <w:rsid w:val="00B41DB4"/>
    <w:rsid w:val="00B54FD1"/>
    <w:rsid w:val="00B7555A"/>
    <w:rsid w:val="00B86329"/>
    <w:rsid w:val="00B92E70"/>
    <w:rsid w:val="00BE380A"/>
    <w:rsid w:val="00BE7560"/>
    <w:rsid w:val="00BF4E1C"/>
    <w:rsid w:val="00BF5E41"/>
    <w:rsid w:val="00C0344D"/>
    <w:rsid w:val="00C11358"/>
    <w:rsid w:val="00C411F0"/>
    <w:rsid w:val="00C54417"/>
    <w:rsid w:val="00C56498"/>
    <w:rsid w:val="00C565DE"/>
    <w:rsid w:val="00C6434F"/>
    <w:rsid w:val="00C64B0D"/>
    <w:rsid w:val="00C730A4"/>
    <w:rsid w:val="00C80D9E"/>
    <w:rsid w:val="00C85AFF"/>
    <w:rsid w:val="00C93133"/>
    <w:rsid w:val="00CA160C"/>
    <w:rsid w:val="00CA7A75"/>
    <w:rsid w:val="00CB00E4"/>
    <w:rsid w:val="00CC11DA"/>
    <w:rsid w:val="00CE3E74"/>
    <w:rsid w:val="00CE4052"/>
    <w:rsid w:val="00CE74BD"/>
    <w:rsid w:val="00CF493E"/>
    <w:rsid w:val="00D018EF"/>
    <w:rsid w:val="00D035FB"/>
    <w:rsid w:val="00D10A9F"/>
    <w:rsid w:val="00D15426"/>
    <w:rsid w:val="00D2190D"/>
    <w:rsid w:val="00D2256A"/>
    <w:rsid w:val="00D30C04"/>
    <w:rsid w:val="00D4053F"/>
    <w:rsid w:val="00D4699D"/>
    <w:rsid w:val="00D56BBC"/>
    <w:rsid w:val="00D62765"/>
    <w:rsid w:val="00D842D2"/>
    <w:rsid w:val="00D86816"/>
    <w:rsid w:val="00D93805"/>
    <w:rsid w:val="00DB099E"/>
    <w:rsid w:val="00DB352F"/>
    <w:rsid w:val="00DD563C"/>
    <w:rsid w:val="00E0341E"/>
    <w:rsid w:val="00E16BDA"/>
    <w:rsid w:val="00E31353"/>
    <w:rsid w:val="00E53FD4"/>
    <w:rsid w:val="00E646B3"/>
    <w:rsid w:val="00E72A09"/>
    <w:rsid w:val="00E75AD6"/>
    <w:rsid w:val="00E90CFF"/>
    <w:rsid w:val="00E97CBF"/>
    <w:rsid w:val="00EA196E"/>
    <w:rsid w:val="00EA3AB0"/>
    <w:rsid w:val="00EB22EA"/>
    <w:rsid w:val="00EB31FE"/>
    <w:rsid w:val="00ED2F30"/>
    <w:rsid w:val="00EF5310"/>
    <w:rsid w:val="00F00210"/>
    <w:rsid w:val="00F36E41"/>
    <w:rsid w:val="00F52718"/>
    <w:rsid w:val="00F564F0"/>
    <w:rsid w:val="00F6050D"/>
    <w:rsid w:val="00F7425E"/>
    <w:rsid w:val="00F75BED"/>
    <w:rsid w:val="00F85922"/>
    <w:rsid w:val="00F87C64"/>
    <w:rsid w:val="00F96492"/>
    <w:rsid w:val="00FA3767"/>
    <w:rsid w:val="00FA649F"/>
    <w:rsid w:val="00FB53C0"/>
    <w:rsid w:val="00FB6A4D"/>
    <w:rsid w:val="00FC700C"/>
    <w:rsid w:val="00FD3188"/>
    <w:rsid w:val="00FE3B55"/>
    <w:rsid w:val="00FE3C99"/>
    <w:rsid w:val="00FF1D6A"/>
    <w:rsid w:val="00FF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67F4"/>
  <w15:chartTrackingRefBased/>
  <w15:docId w15:val="{6DD15745-F291-CF44-8F1B-E6EDFE2C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0C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A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E8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74BD"/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EA3A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B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B0D"/>
    <w:rPr>
      <w:rFonts w:ascii="Times New Roman" w:eastAsia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64B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7752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5">
    <w:name w:val="List Table 2 Accent 5"/>
    <w:basedOn w:val="TableNormal"/>
    <w:uiPriority w:val="47"/>
    <w:rsid w:val="007752E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3">
    <w:name w:val="Plain Table 3"/>
    <w:basedOn w:val="TableNormal"/>
    <w:uiPriority w:val="43"/>
    <w:rsid w:val="007752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752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752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oy</dc:creator>
  <cp:keywords/>
  <dc:description/>
  <cp:lastModifiedBy>John Choy</cp:lastModifiedBy>
  <cp:revision>4</cp:revision>
  <cp:lastPrinted>2022-11-19T03:39:00Z</cp:lastPrinted>
  <dcterms:created xsi:type="dcterms:W3CDTF">2023-08-07T17:21:00Z</dcterms:created>
  <dcterms:modified xsi:type="dcterms:W3CDTF">2023-08-07T17:22:00Z</dcterms:modified>
</cp:coreProperties>
</file>